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F38D00" w14:textId="77777777" w:rsidR="00535242" w:rsidRPr="007606FA" w:rsidRDefault="00535242" w:rsidP="00F8619A">
      <w:r w:rsidRPr="007606FA">
        <w:t>Table S1. The primer pairs used for genotyping and quantitative real-time 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405"/>
        <w:gridCol w:w="4647"/>
      </w:tblGrid>
      <w:tr w:rsidR="007606FA" w:rsidRPr="007606FA" w14:paraId="188C8D1E" w14:textId="77777777" w:rsidTr="00F8619A">
        <w:tc>
          <w:tcPr>
            <w:tcW w:w="2254" w:type="dxa"/>
            <w:tcBorders>
              <w:top w:val="single" w:sz="12" w:space="0" w:color="auto"/>
              <w:bottom w:val="single" w:sz="6" w:space="0" w:color="auto"/>
            </w:tcBorders>
          </w:tcPr>
          <w:p w14:paraId="0274E523" w14:textId="77777777" w:rsidR="00535242" w:rsidRPr="007606FA" w:rsidRDefault="00535242" w:rsidP="00F8619A">
            <w:r w:rsidRPr="007606FA">
              <w:rPr>
                <w:rFonts w:hint="eastAsia"/>
              </w:rPr>
              <w:t>G</w:t>
            </w:r>
            <w:r w:rsidRPr="007606FA">
              <w:t>ene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6" w:space="0" w:color="auto"/>
            </w:tcBorders>
          </w:tcPr>
          <w:p w14:paraId="598722AA" w14:textId="77777777" w:rsidR="00535242" w:rsidRPr="007606FA" w:rsidRDefault="00535242" w:rsidP="00F8619A">
            <w:r w:rsidRPr="007606FA">
              <w:rPr>
                <w:rFonts w:hint="eastAsia"/>
              </w:rPr>
              <w:t>D</w:t>
            </w:r>
            <w:r w:rsidRPr="007606FA">
              <w:t>irection</w:t>
            </w:r>
          </w:p>
        </w:tc>
        <w:tc>
          <w:tcPr>
            <w:tcW w:w="4647" w:type="dxa"/>
            <w:tcBorders>
              <w:top w:val="single" w:sz="12" w:space="0" w:color="auto"/>
              <w:bottom w:val="single" w:sz="6" w:space="0" w:color="auto"/>
            </w:tcBorders>
          </w:tcPr>
          <w:p w14:paraId="3049C162" w14:textId="63F7DA37" w:rsidR="00535242" w:rsidRPr="007606FA" w:rsidRDefault="00535242" w:rsidP="00F8619A">
            <w:r w:rsidRPr="007606FA">
              <w:rPr>
                <w:rFonts w:hint="eastAsia"/>
              </w:rPr>
              <w:t>S</w:t>
            </w:r>
            <w:r w:rsidRPr="007606FA">
              <w:t>equence</w:t>
            </w:r>
            <w:r w:rsidR="00D72C3D" w:rsidRPr="007606FA">
              <w:rPr>
                <w:rFonts w:hint="eastAsia"/>
              </w:rPr>
              <w:t xml:space="preserve"> </w:t>
            </w:r>
            <w:r w:rsidRPr="007606FA">
              <w:t>(5’-3’)</w:t>
            </w:r>
          </w:p>
        </w:tc>
      </w:tr>
      <w:tr w:rsidR="007606FA" w:rsidRPr="007606FA" w14:paraId="20634D3C" w14:textId="77777777" w:rsidTr="00F8619A">
        <w:tc>
          <w:tcPr>
            <w:tcW w:w="2254" w:type="dxa"/>
            <w:vMerge w:val="restart"/>
            <w:tcBorders>
              <w:top w:val="single" w:sz="6" w:space="0" w:color="auto"/>
            </w:tcBorders>
            <w:vAlign w:val="center"/>
          </w:tcPr>
          <w:p w14:paraId="630E7A6F" w14:textId="77777777" w:rsidR="00D72C3D" w:rsidRPr="007606FA" w:rsidRDefault="00D72C3D" w:rsidP="00D72C3D">
            <w:r w:rsidRPr="007606FA">
              <w:rPr>
                <w:rFonts w:hint="eastAsia"/>
              </w:rPr>
              <w:t>O</w:t>
            </w:r>
            <w:r w:rsidRPr="007606FA">
              <w:t xml:space="preserve">PN </w:t>
            </w:r>
            <w:r w:rsidRPr="007606FA">
              <w:rPr>
                <w:rFonts w:hint="eastAsia"/>
              </w:rPr>
              <w:t>fu</w:t>
            </w:r>
            <w:r w:rsidRPr="007606FA">
              <w:t>ll-length</w:t>
            </w:r>
          </w:p>
        </w:tc>
        <w:tc>
          <w:tcPr>
            <w:tcW w:w="1405" w:type="dxa"/>
            <w:tcBorders>
              <w:top w:val="single" w:sz="6" w:space="0" w:color="auto"/>
            </w:tcBorders>
          </w:tcPr>
          <w:p w14:paraId="3D7BD98E" w14:textId="743E37A1" w:rsidR="00D72C3D" w:rsidRPr="007606FA" w:rsidRDefault="00D72C3D" w:rsidP="00D72C3D">
            <w:r w:rsidRPr="007606FA">
              <w:t>forward</w:t>
            </w:r>
          </w:p>
        </w:tc>
        <w:tc>
          <w:tcPr>
            <w:tcW w:w="4647" w:type="dxa"/>
            <w:tcBorders>
              <w:top w:val="single" w:sz="6" w:space="0" w:color="auto"/>
            </w:tcBorders>
          </w:tcPr>
          <w:p w14:paraId="5355DF45" w14:textId="77777777" w:rsidR="00D72C3D" w:rsidRPr="007606FA" w:rsidRDefault="00D72C3D" w:rsidP="00D72C3D">
            <w:r w:rsidRPr="007606FA">
              <w:t>GTGACTTGGTGGTGATCTAGTG</w:t>
            </w:r>
          </w:p>
        </w:tc>
      </w:tr>
      <w:tr w:rsidR="007606FA" w:rsidRPr="007606FA" w14:paraId="6C9061D2" w14:textId="77777777" w:rsidTr="00F8619A">
        <w:tc>
          <w:tcPr>
            <w:tcW w:w="2254" w:type="dxa"/>
            <w:vMerge/>
            <w:vAlign w:val="center"/>
          </w:tcPr>
          <w:p w14:paraId="1C96B13E" w14:textId="77777777" w:rsidR="00D72C3D" w:rsidRPr="007606FA" w:rsidRDefault="00D72C3D" w:rsidP="00D72C3D"/>
        </w:tc>
        <w:tc>
          <w:tcPr>
            <w:tcW w:w="1405" w:type="dxa"/>
          </w:tcPr>
          <w:p w14:paraId="5C1A6513" w14:textId="36AA34A8" w:rsidR="00D72C3D" w:rsidRPr="007606FA" w:rsidRDefault="00D72C3D" w:rsidP="00D72C3D">
            <w:r w:rsidRPr="007606FA">
              <w:t>reverse</w:t>
            </w:r>
          </w:p>
        </w:tc>
        <w:tc>
          <w:tcPr>
            <w:tcW w:w="4647" w:type="dxa"/>
          </w:tcPr>
          <w:p w14:paraId="7BA463AA" w14:textId="77777777" w:rsidR="00D72C3D" w:rsidRPr="007606FA" w:rsidRDefault="00D72C3D" w:rsidP="00D72C3D">
            <w:r w:rsidRPr="007606FA">
              <w:t>AGATCAGAGGACTACAACAGAC</w:t>
            </w:r>
          </w:p>
        </w:tc>
      </w:tr>
      <w:tr w:rsidR="007606FA" w:rsidRPr="007606FA" w14:paraId="401F2AF6" w14:textId="77777777" w:rsidTr="00F8619A">
        <w:tc>
          <w:tcPr>
            <w:tcW w:w="2254" w:type="dxa"/>
            <w:vMerge w:val="restart"/>
            <w:vAlign w:val="center"/>
          </w:tcPr>
          <w:p w14:paraId="7A05B93C" w14:textId="77777777" w:rsidR="00D72C3D" w:rsidRPr="007606FA" w:rsidRDefault="00D72C3D" w:rsidP="00D72C3D">
            <w:r w:rsidRPr="007606FA">
              <w:rPr>
                <w:rFonts w:hint="eastAsia"/>
              </w:rPr>
              <w:t>O</w:t>
            </w:r>
            <w:r w:rsidRPr="007606FA">
              <w:t>PN intermediate</w:t>
            </w:r>
          </w:p>
        </w:tc>
        <w:tc>
          <w:tcPr>
            <w:tcW w:w="1405" w:type="dxa"/>
          </w:tcPr>
          <w:p w14:paraId="48A02E0E" w14:textId="4E07A9B1" w:rsidR="00D72C3D" w:rsidRPr="007606FA" w:rsidRDefault="00D72C3D" w:rsidP="00D72C3D">
            <w:r w:rsidRPr="007606FA">
              <w:t>forward</w:t>
            </w:r>
          </w:p>
        </w:tc>
        <w:tc>
          <w:tcPr>
            <w:tcW w:w="4647" w:type="dxa"/>
          </w:tcPr>
          <w:p w14:paraId="4413A148" w14:textId="77777777" w:rsidR="00D72C3D" w:rsidRPr="007606FA" w:rsidRDefault="00D72C3D" w:rsidP="00D72C3D">
            <w:r w:rsidRPr="007606FA">
              <w:t>CCAGTCACTCAAGGTCCTGT</w:t>
            </w:r>
          </w:p>
        </w:tc>
      </w:tr>
      <w:tr w:rsidR="007606FA" w:rsidRPr="007606FA" w14:paraId="78F4BBF4" w14:textId="77777777" w:rsidTr="00F8619A">
        <w:tc>
          <w:tcPr>
            <w:tcW w:w="2254" w:type="dxa"/>
            <w:vMerge/>
            <w:vAlign w:val="center"/>
          </w:tcPr>
          <w:p w14:paraId="06BFF71D" w14:textId="77777777" w:rsidR="00D72C3D" w:rsidRPr="007606FA" w:rsidRDefault="00D72C3D" w:rsidP="00D72C3D"/>
        </w:tc>
        <w:tc>
          <w:tcPr>
            <w:tcW w:w="1405" w:type="dxa"/>
          </w:tcPr>
          <w:p w14:paraId="0D77BB8D" w14:textId="528E5194" w:rsidR="00D72C3D" w:rsidRPr="007606FA" w:rsidRDefault="00D72C3D" w:rsidP="00D72C3D">
            <w:r w:rsidRPr="007606FA">
              <w:t>reverse</w:t>
            </w:r>
          </w:p>
        </w:tc>
        <w:tc>
          <w:tcPr>
            <w:tcW w:w="4647" w:type="dxa"/>
          </w:tcPr>
          <w:p w14:paraId="4562C38C" w14:textId="77777777" w:rsidR="00D72C3D" w:rsidRPr="007606FA" w:rsidRDefault="00D72C3D" w:rsidP="00D72C3D">
            <w:r w:rsidRPr="007606FA">
              <w:t>CTGAAGAATGTTCGCAGC</w:t>
            </w:r>
          </w:p>
        </w:tc>
      </w:tr>
      <w:tr w:rsidR="007606FA" w:rsidRPr="007606FA" w14:paraId="75A679CB" w14:textId="77777777" w:rsidTr="00F8619A">
        <w:tc>
          <w:tcPr>
            <w:tcW w:w="2254" w:type="dxa"/>
            <w:vMerge w:val="restart"/>
            <w:vAlign w:val="center"/>
          </w:tcPr>
          <w:p w14:paraId="5FDB87A2" w14:textId="77777777" w:rsidR="00D72C3D" w:rsidRPr="007606FA" w:rsidRDefault="00D72C3D" w:rsidP="00D72C3D">
            <w:r w:rsidRPr="007606FA">
              <w:t xml:space="preserve">Smad7 </w:t>
            </w:r>
          </w:p>
        </w:tc>
        <w:tc>
          <w:tcPr>
            <w:tcW w:w="1405" w:type="dxa"/>
          </w:tcPr>
          <w:p w14:paraId="03EF45C5" w14:textId="3721AAD3" w:rsidR="00D72C3D" w:rsidRPr="007606FA" w:rsidRDefault="00D72C3D" w:rsidP="00D72C3D">
            <w:r w:rsidRPr="007606FA">
              <w:t>forward</w:t>
            </w:r>
          </w:p>
        </w:tc>
        <w:tc>
          <w:tcPr>
            <w:tcW w:w="4647" w:type="dxa"/>
          </w:tcPr>
          <w:p w14:paraId="0D5449F8" w14:textId="77777777" w:rsidR="00D72C3D" w:rsidRPr="007606FA" w:rsidRDefault="00D72C3D" w:rsidP="00D72C3D">
            <w:r w:rsidRPr="007606FA">
              <w:t>GGCCGGATCTCAGGCATTC</w:t>
            </w:r>
          </w:p>
        </w:tc>
      </w:tr>
      <w:tr w:rsidR="007606FA" w:rsidRPr="007606FA" w14:paraId="70D8526E" w14:textId="77777777" w:rsidTr="00F8619A">
        <w:tc>
          <w:tcPr>
            <w:tcW w:w="2254" w:type="dxa"/>
            <w:vMerge/>
            <w:vAlign w:val="center"/>
          </w:tcPr>
          <w:p w14:paraId="0E9B64A0" w14:textId="77777777" w:rsidR="00D72C3D" w:rsidRPr="007606FA" w:rsidRDefault="00D72C3D" w:rsidP="00D72C3D"/>
        </w:tc>
        <w:tc>
          <w:tcPr>
            <w:tcW w:w="1405" w:type="dxa"/>
          </w:tcPr>
          <w:p w14:paraId="7A6FF59C" w14:textId="0AD48A4F" w:rsidR="00D72C3D" w:rsidRPr="007606FA" w:rsidRDefault="00D72C3D" w:rsidP="00D72C3D">
            <w:r w:rsidRPr="007606FA">
              <w:t>reverse</w:t>
            </w:r>
          </w:p>
        </w:tc>
        <w:tc>
          <w:tcPr>
            <w:tcW w:w="4647" w:type="dxa"/>
          </w:tcPr>
          <w:p w14:paraId="342E574F" w14:textId="77777777" w:rsidR="00D72C3D" w:rsidRPr="007606FA" w:rsidRDefault="00D72C3D" w:rsidP="00D72C3D">
            <w:r w:rsidRPr="007606FA">
              <w:t>TTGGGTATCTGGAGTAAGGAGG</w:t>
            </w:r>
          </w:p>
        </w:tc>
      </w:tr>
      <w:tr w:rsidR="007606FA" w:rsidRPr="007606FA" w14:paraId="2BE8BA18" w14:textId="77777777" w:rsidTr="00F8619A">
        <w:tc>
          <w:tcPr>
            <w:tcW w:w="2254" w:type="dxa"/>
            <w:vMerge w:val="restart"/>
            <w:vAlign w:val="center"/>
          </w:tcPr>
          <w:p w14:paraId="35DF32E8" w14:textId="77777777" w:rsidR="00D72C3D" w:rsidRPr="007606FA" w:rsidRDefault="00D72C3D" w:rsidP="00D72C3D">
            <w:proofErr w:type="spellStart"/>
            <w:r w:rsidRPr="007606FA">
              <w:t>Gapdh</w:t>
            </w:r>
            <w:proofErr w:type="spellEnd"/>
            <w:r w:rsidRPr="007606FA">
              <w:t xml:space="preserve"> </w:t>
            </w:r>
          </w:p>
        </w:tc>
        <w:tc>
          <w:tcPr>
            <w:tcW w:w="1405" w:type="dxa"/>
          </w:tcPr>
          <w:p w14:paraId="4EB0CC51" w14:textId="73059EEB" w:rsidR="00D72C3D" w:rsidRPr="007606FA" w:rsidRDefault="00D72C3D" w:rsidP="00D72C3D">
            <w:r w:rsidRPr="007606FA">
              <w:t>forward</w:t>
            </w:r>
          </w:p>
        </w:tc>
        <w:tc>
          <w:tcPr>
            <w:tcW w:w="4647" w:type="dxa"/>
          </w:tcPr>
          <w:p w14:paraId="6F9B17B0" w14:textId="77777777" w:rsidR="00D72C3D" w:rsidRPr="007606FA" w:rsidRDefault="00D72C3D" w:rsidP="00D72C3D">
            <w:r w:rsidRPr="007606FA">
              <w:t>AGGTCGGTGTGAACGGATTTG</w:t>
            </w:r>
          </w:p>
        </w:tc>
      </w:tr>
      <w:tr w:rsidR="007606FA" w:rsidRPr="007606FA" w14:paraId="19A11C34" w14:textId="77777777" w:rsidTr="00F8619A">
        <w:tc>
          <w:tcPr>
            <w:tcW w:w="2254" w:type="dxa"/>
            <w:vMerge/>
            <w:vAlign w:val="center"/>
          </w:tcPr>
          <w:p w14:paraId="1A37E7A3" w14:textId="77777777" w:rsidR="00D72C3D" w:rsidRPr="007606FA" w:rsidRDefault="00D72C3D" w:rsidP="00D72C3D"/>
        </w:tc>
        <w:tc>
          <w:tcPr>
            <w:tcW w:w="1405" w:type="dxa"/>
          </w:tcPr>
          <w:p w14:paraId="6DBE258A" w14:textId="76F4C649" w:rsidR="00D72C3D" w:rsidRPr="007606FA" w:rsidRDefault="00D72C3D" w:rsidP="00D72C3D">
            <w:r w:rsidRPr="007606FA">
              <w:t>reverse</w:t>
            </w:r>
          </w:p>
        </w:tc>
        <w:tc>
          <w:tcPr>
            <w:tcW w:w="4647" w:type="dxa"/>
          </w:tcPr>
          <w:p w14:paraId="32B30A5B" w14:textId="77777777" w:rsidR="00D72C3D" w:rsidRPr="007606FA" w:rsidRDefault="00D72C3D" w:rsidP="00D72C3D">
            <w:r w:rsidRPr="007606FA">
              <w:t>TGTAGACCATGTAGTTGAGGTCA</w:t>
            </w:r>
          </w:p>
        </w:tc>
      </w:tr>
      <w:tr w:rsidR="007606FA" w:rsidRPr="007606FA" w14:paraId="516EC930" w14:textId="77777777" w:rsidTr="00F8619A">
        <w:tc>
          <w:tcPr>
            <w:tcW w:w="2254" w:type="dxa"/>
            <w:vMerge w:val="restart"/>
            <w:vAlign w:val="center"/>
          </w:tcPr>
          <w:p w14:paraId="54C3B3E2" w14:textId="77777777" w:rsidR="00535242" w:rsidRPr="007606FA" w:rsidRDefault="00535242" w:rsidP="00F8619A">
            <w:r w:rsidRPr="007606FA">
              <w:t xml:space="preserve">Smad7 </w:t>
            </w:r>
            <w:r w:rsidRPr="007606FA">
              <w:rPr>
                <w:rFonts w:hint="eastAsia"/>
              </w:rPr>
              <w:t>pro</w:t>
            </w:r>
            <w:r w:rsidRPr="007606FA">
              <w:t>moter1</w:t>
            </w:r>
          </w:p>
        </w:tc>
        <w:tc>
          <w:tcPr>
            <w:tcW w:w="1405" w:type="dxa"/>
          </w:tcPr>
          <w:p w14:paraId="72D8B965" w14:textId="77777777" w:rsidR="00535242" w:rsidRPr="007606FA" w:rsidRDefault="00535242" w:rsidP="00F8619A">
            <w:r w:rsidRPr="007606FA">
              <w:t>forward</w:t>
            </w:r>
          </w:p>
        </w:tc>
        <w:tc>
          <w:tcPr>
            <w:tcW w:w="4647" w:type="dxa"/>
            <w:vAlign w:val="center"/>
          </w:tcPr>
          <w:p w14:paraId="7F4D3ECA" w14:textId="77777777" w:rsidR="00535242" w:rsidRPr="007606FA" w:rsidRDefault="00535242" w:rsidP="00F8619A">
            <w:r w:rsidRPr="007606FA">
              <w:t>GTACCTTCCTCCGCGGAAAC</w:t>
            </w:r>
          </w:p>
        </w:tc>
      </w:tr>
      <w:tr w:rsidR="007606FA" w:rsidRPr="007606FA" w14:paraId="2CA3428E" w14:textId="77777777" w:rsidTr="00F8619A">
        <w:tc>
          <w:tcPr>
            <w:tcW w:w="2254" w:type="dxa"/>
            <w:vMerge/>
            <w:vAlign w:val="center"/>
          </w:tcPr>
          <w:p w14:paraId="22290F61" w14:textId="77777777" w:rsidR="00535242" w:rsidRPr="007606FA" w:rsidRDefault="00535242" w:rsidP="00F8619A"/>
        </w:tc>
        <w:tc>
          <w:tcPr>
            <w:tcW w:w="1405" w:type="dxa"/>
          </w:tcPr>
          <w:p w14:paraId="1C3FC705" w14:textId="77777777" w:rsidR="00535242" w:rsidRPr="007606FA" w:rsidRDefault="00535242" w:rsidP="00F8619A">
            <w:r w:rsidRPr="007606FA">
              <w:t>reverse</w:t>
            </w:r>
          </w:p>
        </w:tc>
        <w:tc>
          <w:tcPr>
            <w:tcW w:w="4647" w:type="dxa"/>
            <w:vAlign w:val="center"/>
          </w:tcPr>
          <w:p w14:paraId="55C2C8EE" w14:textId="77777777" w:rsidR="00535242" w:rsidRPr="007606FA" w:rsidRDefault="00535242" w:rsidP="00F8619A">
            <w:r w:rsidRPr="007606FA">
              <w:t>CAATTCCAGACCAACGGGGG</w:t>
            </w:r>
          </w:p>
        </w:tc>
      </w:tr>
      <w:tr w:rsidR="007606FA" w:rsidRPr="007606FA" w14:paraId="51185127" w14:textId="77777777" w:rsidTr="00F8619A">
        <w:tc>
          <w:tcPr>
            <w:tcW w:w="2254" w:type="dxa"/>
            <w:vMerge w:val="restart"/>
            <w:vAlign w:val="center"/>
          </w:tcPr>
          <w:p w14:paraId="0E3D113D" w14:textId="77777777" w:rsidR="00535242" w:rsidRPr="007606FA" w:rsidRDefault="00535242" w:rsidP="00F8619A">
            <w:r w:rsidRPr="007606FA">
              <w:t xml:space="preserve">Smad7 </w:t>
            </w:r>
            <w:r w:rsidRPr="007606FA">
              <w:rPr>
                <w:rFonts w:hint="eastAsia"/>
              </w:rPr>
              <w:t>pro</w:t>
            </w:r>
            <w:r w:rsidRPr="007606FA">
              <w:t>moter2</w:t>
            </w:r>
          </w:p>
        </w:tc>
        <w:tc>
          <w:tcPr>
            <w:tcW w:w="1405" w:type="dxa"/>
          </w:tcPr>
          <w:p w14:paraId="57CB07DB" w14:textId="77777777" w:rsidR="00535242" w:rsidRPr="007606FA" w:rsidRDefault="00535242" w:rsidP="00F8619A">
            <w:r w:rsidRPr="007606FA">
              <w:t>forward</w:t>
            </w:r>
          </w:p>
        </w:tc>
        <w:tc>
          <w:tcPr>
            <w:tcW w:w="4647" w:type="dxa"/>
            <w:vAlign w:val="center"/>
          </w:tcPr>
          <w:p w14:paraId="22F94D54" w14:textId="77777777" w:rsidR="00535242" w:rsidRPr="007606FA" w:rsidRDefault="00535242" w:rsidP="00F8619A">
            <w:r w:rsidRPr="007606FA">
              <w:t>CGAACCCATCCGGTGACTG</w:t>
            </w:r>
          </w:p>
        </w:tc>
      </w:tr>
      <w:tr w:rsidR="007606FA" w:rsidRPr="007606FA" w14:paraId="2B9632CF" w14:textId="77777777" w:rsidTr="00F8619A">
        <w:tc>
          <w:tcPr>
            <w:tcW w:w="2254" w:type="dxa"/>
            <w:vMerge/>
            <w:vAlign w:val="center"/>
          </w:tcPr>
          <w:p w14:paraId="2CEE2381" w14:textId="77777777" w:rsidR="00535242" w:rsidRPr="007606FA" w:rsidRDefault="00535242" w:rsidP="00F8619A"/>
        </w:tc>
        <w:tc>
          <w:tcPr>
            <w:tcW w:w="1405" w:type="dxa"/>
          </w:tcPr>
          <w:p w14:paraId="46D4D9A4" w14:textId="77777777" w:rsidR="00535242" w:rsidRPr="007606FA" w:rsidRDefault="00535242" w:rsidP="00F8619A">
            <w:r w:rsidRPr="007606FA">
              <w:t>reverse</w:t>
            </w:r>
          </w:p>
        </w:tc>
        <w:tc>
          <w:tcPr>
            <w:tcW w:w="4647" w:type="dxa"/>
            <w:vAlign w:val="center"/>
          </w:tcPr>
          <w:p w14:paraId="6EAE30E2" w14:textId="77777777" w:rsidR="00535242" w:rsidRPr="007606FA" w:rsidRDefault="00535242" w:rsidP="00F8619A">
            <w:r w:rsidRPr="007606FA">
              <w:t>ACTCCAGATCCCCCATTCCT</w:t>
            </w:r>
          </w:p>
        </w:tc>
      </w:tr>
      <w:tr w:rsidR="007606FA" w:rsidRPr="007606FA" w14:paraId="6FB6DDF4" w14:textId="77777777" w:rsidTr="00F8619A">
        <w:tc>
          <w:tcPr>
            <w:tcW w:w="2254" w:type="dxa"/>
            <w:vMerge w:val="restart"/>
            <w:vAlign w:val="center"/>
          </w:tcPr>
          <w:p w14:paraId="3C27E779" w14:textId="77777777" w:rsidR="00535242" w:rsidRPr="007606FA" w:rsidRDefault="00535242" w:rsidP="00F8619A">
            <w:r w:rsidRPr="007606FA">
              <w:t xml:space="preserve">Smad7 </w:t>
            </w:r>
            <w:r w:rsidRPr="007606FA">
              <w:rPr>
                <w:rFonts w:hint="eastAsia"/>
              </w:rPr>
              <w:t>pro</w:t>
            </w:r>
            <w:r w:rsidRPr="007606FA">
              <w:t>moter3</w:t>
            </w:r>
          </w:p>
        </w:tc>
        <w:tc>
          <w:tcPr>
            <w:tcW w:w="1405" w:type="dxa"/>
          </w:tcPr>
          <w:p w14:paraId="61E7D03E" w14:textId="77777777" w:rsidR="00535242" w:rsidRPr="007606FA" w:rsidRDefault="00535242" w:rsidP="00F8619A">
            <w:r w:rsidRPr="007606FA">
              <w:t>forward</w:t>
            </w:r>
          </w:p>
        </w:tc>
        <w:tc>
          <w:tcPr>
            <w:tcW w:w="4647" w:type="dxa"/>
            <w:vAlign w:val="center"/>
          </w:tcPr>
          <w:p w14:paraId="152CB8B6" w14:textId="77777777" w:rsidR="00535242" w:rsidRPr="007606FA" w:rsidRDefault="00535242" w:rsidP="00F8619A">
            <w:r w:rsidRPr="007606FA">
              <w:t>GCCCTTTGGAATGTGTGGTC</w:t>
            </w:r>
          </w:p>
        </w:tc>
      </w:tr>
      <w:tr w:rsidR="00535242" w:rsidRPr="007606FA" w14:paraId="55DACDB7" w14:textId="77777777" w:rsidTr="00F8619A">
        <w:tc>
          <w:tcPr>
            <w:tcW w:w="2254" w:type="dxa"/>
            <w:vMerge/>
          </w:tcPr>
          <w:p w14:paraId="556DD08D" w14:textId="77777777" w:rsidR="00535242" w:rsidRPr="007606FA" w:rsidRDefault="00535242" w:rsidP="00F8619A"/>
        </w:tc>
        <w:tc>
          <w:tcPr>
            <w:tcW w:w="1405" w:type="dxa"/>
          </w:tcPr>
          <w:p w14:paraId="70E69540" w14:textId="77777777" w:rsidR="00535242" w:rsidRPr="007606FA" w:rsidRDefault="00535242" w:rsidP="00F8619A">
            <w:r w:rsidRPr="007606FA">
              <w:t>reverse</w:t>
            </w:r>
          </w:p>
        </w:tc>
        <w:tc>
          <w:tcPr>
            <w:tcW w:w="4647" w:type="dxa"/>
            <w:vAlign w:val="center"/>
          </w:tcPr>
          <w:p w14:paraId="58F8A4E5" w14:textId="77777777" w:rsidR="00535242" w:rsidRPr="007606FA" w:rsidRDefault="00535242" w:rsidP="00F8619A">
            <w:r w:rsidRPr="007606FA">
              <w:t>GGCCACCCCCATGCTTTTA</w:t>
            </w:r>
          </w:p>
        </w:tc>
      </w:tr>
    </w:tbl>
    <w:p w14:paraId="4612CE3B" w14:textId="77777777" w:rsidR="00535242" w:rsidRPr="007606FA" w:rsidRDefault="00535242" w:rsidP="00F8619A"/>
    <w:p w14:paraId="27BE5BF9" w14:textId="77777777" w:rsidR="00EB617B" w:rsidRPr="007606FA" w:rsidRDefault="00EB617B" w:rsidP="00F8619A"/>
    <w:sectPr w:rsidR="00EB617B" w:rsidRPr="007606FA" w:rsidSect="00535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0ED86B" w14:textId="77777777" w:rsidR="00043C6F" w:rsidRDefault="00043C6F" w:rsidP="00F8619A">
      <w:pPr>
        <w:spacing w:before="240"/>
      </w:pPr>
      <w:r>
        <w:separator/>
      </w:r>
    </w:p>
  </w:endnote>
  <w:endnote w:type="continuationSeparator" w:id="0">
    <w:p w14:paraId="726F8D8E" w14:textId="77777777" w:rsidR="00043C6F" w:rsidRDefault="00043C6F" w:rsidP="00F8619A">
      <w:pPr>
        <w:spacing w:befor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E05480" w14:textId="77777777" w:rsidR="00043C6F" w:rsidRDefault="00043C6F" w:rsidP="00F8619A">
      <w:pPr>
        <w:spacing w:before="240"/>
      </w:pPr>
      <w:r>
        <w:separator/>
      </w:r>
    </w:p>
  </w:footnote>
  <w:footnote w:type="continuationSeparator" w:id="0">
    <w:p w14:paraId="05D0F147" w14:textId="77777777" w:rsidR="00043C6F" w:rsidRDefault="00043C6F" w:rsidP="00F8619A">
      <w:pPr>
        <w:spacing w:before="2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242"/>
    <w:rsid w:val="00043C6F"/>
    <w:rsid w:val="000B0845"/>
    <w:rsid w:val="0016725D"/>
    <w:rsid w:val="00535242"/>
    <w:rsid w:val="00630B85"/>
    <w:rsid w:val="007606FA"/>
    <w:rsid w:val="00AD0C47"/>
    <w:rsid w:val="00B2209B"/>
    <w:rsid w:val="00B27BC2"/>
    <w:rsid w:val="00B722FF"/>
    <w:rsid w:val="00D72C3D"/>
    <w:rsid w:val="00EB617B"/>
    <w:rsid w:val="00F8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74D41B"/>
  <w15:chartTrackingRefBased/>
  <w15:docId w15:val="{31673B91-8064-4E12-A660-D4DF1B949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F8619A"/>
    <w:pPr>
      <w:widowControl w:val="0"/>
      <w:spacing w:line="360" w:lineRule="auto"/>
      <w:jc w:val="center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rsid w:val="00535242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61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619A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61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619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</Words>
  <Characters>558</Characters>
  <Application>Microsoft Office Word</Application>
  <DocSecurity>0</DocSecurity>
  <Lines>47</Lines>
  <Paragraphs>39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XU</dc:creator>
  <cp:keywords/>
  <dc:description/>
  <cp:lastModifiedBy>Nitendra Singh Chauhan</cp:lastModifiedBy>
  <cp:revision>4</cp:revision>
  <dcterms:created xsi:type="dcterms:W3CDTF">2024-05-28T02:02:00Z</dcterms:created>
  <dcterms:modified xsi:type="dcterms:W3CDTF">2024-09-21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d23921ddaef9567adcafa90271e1ba52b9cea6819c3a8ce43a0870cb9a4f3c</vt:lpwstr>
  </property>
</Properties>
</file>